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75F" w:rsidRDefault="00A63D86">
      <w:r>
        <w:rPr>
          <w:rFonts w:hint="eastAsia"/>
        </w:rPr>
        <w:t>T</w:t>
      </w:r>
      <w:r>
        <w:t xml:space="preserve">able </w:t>
      </w:r>
      <w:r w:rsidR="00EF79A1">
        <w:t>S2</w:t>
      </w:r>
      <w:r>
        <w:t xml:space="preserve"> Correlation of cox2 </w:t>
      </w:r>
      <w:r w:rsidR="001D5370">
        <w:t>levels</w:t>
      </w:r>
      <w:r>
        <w:t xml:space="preserve"> with </w:t>
      </w:r>
      <w:bookmarkStart w:id="0" w:name="OLE_LINK330"/>
      <w:bookmarkStart w:id="1" w:name="OLE_LINK331"/>
      <w:r w:rsidR="001D5370">
        <w:rPr>
          <w:rFonts w:hint="eastAsia"/>
        </w:rPr>
        <w:t>w</w:t>
      </w:r>
      <w:r w:rsidR="001D5370">
        <w:t>nt3a</w:t>
      </w:r>
      <w:r>
        <w:t xml:space="preserve"> </w:t>
      </w:r>
      <w:bookmarkEnd w:id="0"/>
      <w:bookmarkEnd w:id="1"/>
      <w:r w:rsidR="001D5370">
        <w:t>levels in serum</w:t>
      </w:r>
      <w:r>
        <w:t xml:space="preserve"> of the</w:t>
      </w:r>
      <w:r w:rsidR="001D5370">
        <w:t>se</w:t>
      </w:r>
      <w:r>
        <w:t xml:space="preserve"> </w:t>
      </w:r>
      <w:r w:rsidR="000F106F">
        <w:t>93</w:t>
      </w:r>
      <w:r>
        <w:t xml:space="preserve"> patie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84"/>
        <w:gridCol w:w="1184"/>
        <w:gridCol w:w="1268"/>
        <w:gridCol w:w="1100"/>
        <w:gridCol w:w="1185"/>
        <w:gridCol w:w="1185"/>
      </w:tblGrid>
      <w:tr w:rsidR="00A63D86" w:rsidTr="00A63D86">
        <w:tc>
          <w:tcPr>
            <w:tcW w:w="1184" w:type="dxa"/>
            <w:tcBorders>
              <w:bottom w:val="nil"/>
            </w:tcBorders>
          </w:tcPr>
          <w:p w:rsidR="00A63D86" w:rsidRDefault="00A63D86"/>
        </w:tc>
        <w:tc>
          <w:tcPr>
            <w:tcW w:w="1184" w:type="dxa"/>
            <w:tcBorders>
              <w:bottom w:val="nil"/>
            </w:tcBorders>
          </w:tcPr>
          <w:p w:rsidR="00A63D86" w:rsidRDefault="00A63D86"/>
        </w:tc>
        <w:tc>
          <w:tcPr>
            <w:tcW w:w="5922" w:type="dxa"/>
            <w:gridSpan w:val="5"/>
            <w:tcBorders>
              <w:bottom w:val="single" w:sz="4" w:space="0" w:color="auto"/>
            </w:tcBorders>
            <w:vAlign w:val="center"/>
          </w:tcPr>
          <w:p w:rsidR="00A63D86" w:rsidRDefault="009C3779" w:rsidP="00A63D86">
            <w:pPr>
              <w:jc w:val="center"/>
            </w:pPr>
            <w:r>
              <w:rPr>
                <w:rFonts w:hint="eastAsia"/>
              </w:rPr>
              <w:t>W</w:t>
            </w:r>
            <w:r>
              <w:t>nt3a</w:t>
            </w:r>
          </w:p>
        </w:tc>
      </w:tr>
      <w:tr w:rsidR="00A63D86" w:rsidTr="00A246AE"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A63D86" w:rsidRDefault="00A63D86">
            <w:bookmarkStart w:id="2" w:name="_Hlk21379311"/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A63D86" w:rsidRDefault="00A63D86"/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9C3779">
            <w:r>
              <w:rPr>
                <w:rFonts w:hint="eastAsia"/>
              </w:rPr>
              <w:t>&lt;</w:t>
            </w:r>
            <w:r w:rsidR="00A246AE">
              <w:t>25</w:t>
            </w:r>
            <w:r>
              <w:t xml:space="preserve"> ng</w:t>
            </w:r>
            <w:r>
              <w:rPr>
                <w:rFonts w:hint="eastAsia"/>
              </w:rPr>
              <w:t>/</w:t>
            </w:r>
            <w:r>
              <w:t>ml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9C3779" w:rsidP="009C3779">
            <w:pPr>
              <w:jc w:val="left"/>
            </w:pPr>
            <w:bookmarkStart w:id="3" w:name="OLE_LINK334"/>
            <w:bookmarkStart w:id="4" w:name="OLE_LINK335"/>
            <w:r>
              <w:rPr>
                <w:rFonts w:hint="eastAsia"/>
              </w:rPr>
              <w:t>≥</w:t>
            </w:r>
            <w:bookmarkEnd w:id="3"/>
            <w:bookmarkEnd w:id="4"/>
            <w:r w:rsidR="00A246AE">
              <w:t>25</w:t>
            </w:r>
            <w:r>
              <w:t xml:space="preserve"> ng/ml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A63D86">
            <w:r w:rsidRPr="00A63D86">
              <w:rPr>
                <w:rFonts w:hint="eastAsia"/>
                <w:i/>
                <w:iCs/>
              </w:rPr>
              <w:t>X</w:t>
            </w:r>
            <w:r w:rsidRPr="00A63D86">
              <w:rPr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Pr="00A63D86" w:rsidRDefault="00A63D86">
            <w:pPr>
              <w:rPr>
                <w:i/>
                <w:iCs/>
              </w:rPr>
            </w:pPr>
            <w:r w:rsidRPr="00A63D86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A63D86">
            <w:proofErr w:type="spellStart"/>
            <w:r>
              <w:rPr>
                <w:rFonts w:hint="eastAsia"/>
              </w:rPr>
              <w:t>r</w:t>
            </w:r>
            <w:r w:rsidRPr="00A63D86">
              <w:rPr>
                <w:vertAlign w:val="subscript"/>
              </w:rPr>
              <w:t>s</w:t>
            </w:r>
            <w:proofErr w:type="spellEnd"/>
          </w:p>
        </w:tc>
      </w:tr>
      <w:bookmarkEnd w:id="2"/>
      <w:tr w:rsidR="009C3779" w:rsidTr="00A246AE"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:rsidR="009C3779" w:rsidRDefault="009C3779" w:rsidP="009C3779">
            <w:r>
              <w:t>Cox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9C3779" w:rsidRDefault="009C3779" w:rsidP="009C3779">
            <w:r>
              <w:rPr>
                <w:rFonts w:hint="eastAsia"/>
              </w:rPr>
              <w:t>&lt;</w:t>
            </w:r>
            <w:r>
              <w:t>5</w:t>
            </w:r>
            <w:r w:rsidR="00A246AE">
              <w:t>5</w:t>
            </w:r>
            <w:r>
              <w:t xml:space="preserve"> U</w:t>
            </w:r>
            <w:r>
              <w:rPr>
                <w:rFonts w:hint="eastAsia"/>
              </w:rPr>
              <w:t>/</w:t>
            </w:r>
            <w:r>
              <w:t>L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9C3779" w:rsidRDefault="000F106F" w:rsidP="009C3779">
            <w:r>
              <w:t>2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9C3779" w:rsidRDefault="000F106F" w:rsidP="009C3779">
            <w:r>
              <w:t>9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:rsidR="009C3779" w:rsidRDefault="000F106F" w:rsidP="009C3779">
            <w:r>
              <w:t>30.822</w:t>
            </w:r>
            <w:bookmarkStart w:id="5" w:name="_GoBack"/>
            <w:bookmarkEnd w:id="5"/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:rsidR="009C3779" w:rsidRDefault="00A246AE" w:rsidP="009C3779">
            <w:r>
              <w:t>0.0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:rsidR="009C3779" w:rsidRDefault="009C3779" w:rsidP="009C3779">
            <w:r>
              <w:rPr>
                <w:rFonts w:hint="eastAsia"/>
              </w:rPr>
              <w:t>0</w:t>
            </w:r>
            <w:r>
              <w:t>.</w:t>
            </w:r>
            <w:r w:rsidR="00A246AE">
              <w:t>576</w:t>
            </w:r>
            <w:r w:rsidR="00221C7C">
              <w:t>*</w:t>
            </w:r>
          </w:p>
        </w:tc>
      </w:tr>
      <w:tr w:rsidR="009C3779" w:rsidTr="00A246AE">
        <w:tc>
          <w:tcPr>
            <w:tcW w:w="1184" w:type="dxa"/>
            <w:vMerge/>
          </w:tcPr>
          <w:p w:rsidR="009C3779" w:rsidRDefault="009C3779" w:rsidP="009C3779"/>
        </w:tc>
        <w:tc>
          <w:tcPr>
            <w:tcW w:w="1184" w:type="dxa"/>
          </w:tcPr>
          <w:p w:rsidR="009C3779" w:rsidRDefault="009C3779" w:rsidP="009C3779">
            <w:r>
              <w:rPr>
                <w:rFonts w:hint="eastAsia"/>
              </w:rPr>
              <w:t>≥5</w:t>
            </w:r>
            <w:r w:rsidR="00A246AE">
              <w:t>5</w:t>
            </w:r>
            <w:r>
              <w:t xml:space="preserve"> U/L</w:t>
            </w:r>
          </w:p>
        </w:tc>
        <w:tc>
          <w:tcPr>
            <w:tcW w:w="1184" w:type="dxa"/>
          </w:tcPr>
          <w:p w:rsidR="009C3779" w:rsidRDefault="000F106F" w:rsidP="009C3779">
            <w:r>
              <w:t>10</w:t>
            </w:r>
          </w:p>
        </w:tc>
        <w:tc>
          <w:tcPr>
            <w:tcW w:w="1268" w:type="dxa"/>
          </w:tcPr>
          <w:p w:rsidR="009C3779" w:rsidRDefault="000F106F" w:rsidP="009C3779">
            <w:r>
              <w:t>46</w:t>
            </w:r>
          </w:p>
        </w:tc>
        <w:tc>
          <w:tcPr>
            <w:tcW w:w="1100" w:type="dxa"/>
            <w:vMerge/>
          </w:tcPr>
          <w:p w:rsidR="009C3779" w:rsidRDefault="009C3779" w:rsidP="009C3779"/>
        </w:tc>
        <w:tc>
          <w:tcPr>
            <w:tcW w:w="1185" w:type="dxa"/>
            <w:vMerge/>
          </w:tcPr>
          <w:p w:rsidR="009C3779" w:rsidRDefault="009C3779" w:rsidP="009C3779"/>
        </w:tc>
        <w:tc>
          <w:tcPr>
            <w:tcW w:w="1185" w:type="dxa"/>
            <w:vMerge/>
          </w:tcPr>
          <w:p w:rsidR="009C3779" w:rsidRDefault="009C3779" w:rsidP="009C3779"/>
        </w:tc>
      </w:tr>
    </w:tbl>
    <w:p w:rsidR="00A63D86" w:rsidRDefault="00221C7C" w:rsidP="00221C7C">
      <w:bookmarkStart w:id="6" w:name="OLE_LINK336"/>
      <w:bookmarkStart w:id="7" w:name="OLE_LINK337"/>
      <w:r>
        <w:rPr>
          <w:rFonts w:hint="eastAsia"/>
        </w:rPr>
        <w:t>*：P&lt;</w:t>
      </w:r>
      <w:r>
        <w:t>0.01</w:t>
      </w:r>
      <w:bookmarkEnd w:id="6"/>
      <w:bookmarkEnd w:id="7"/>
    </w:p>
    <w:sectPr w:rsidR="00A63D86" w:rsidSect="008E7C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2E46C3"/>
    <w:multiLevelType w:val="hybridMultilevel"/>
    <w:tmpl w:val="FEB056F4"/>
    <w:lvl w:ilvl="0" w:tplc="FBB609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86"/>
    <w:rsid w:val="000C2770"/>
    <w:rsid w:val="000F106F"/>
    <w:rsid w:val="001C644D"/>
    <w:rsid w:val="001D5370"/>
    <w:rsid w:val="00221C7C"/>
    <w:rsid w:val="00231DDA"/>
    <w:rsid w:val="00293D6C"/>
    <w:rsid w:val="002B6957"/>
    <w:rsid w:val="002B757D"/>
    <w:rsid w:val="002F19F5"/>
    <w:rsid w:val="00373D89"/>
    <w:rsid w:val="003A0D77"/>
    <w:rsid w:val="003A446C"/>
    <w:rsid w:val="003C05DE"/>
    <w:rsid w:val="003D00C7"/>
    <w:rsid w:val="003E60B3"/>
    <w:rsid w:val="003F2FCE"/>
    <w:rsid w:val="0046552F"/>
    <w:rsid w:val="004E0614"/>
    <w:rsid w:val="0052342C"/>
    <w:rsid w:val="0053384D"/>
    <w:rsid w:val="00542182"/>
    <w:rsid w:val="006533FF"/>
    <w:rsid w:val="006627A3"/>
    <w:rsid w:val="00664149"/>
    <w:rsid w:val="006667C2"/>
    <w:rsid w:val="00670005"/>
    <w:rsid w:val="0069337D"/>
    <w:rsid w:val="006A6B97"/>
    <w:rsid w:val="006B56A7"/>
    <w:rsid w:val="007434F1"/>
    <w:rsid w:val="007C10F8"/>
    <w:rsid w:val="007D1631"/>
    <w:rsid w:val="007E7870"/>
    <w:rsid w:val="0085497C"/>
    <w:rsid w:val="008E7CEC"/>
    <w:rsid w:val="00947C3F"/>
    <w:rsid w:val="00953B32"/>
    <w:rsid w:val="009A0FA8"/>
    <w:rsid w:val="009A475F"/>
    <w:rsid w:val="009B5360"/>
    <w:rsid w:val="009C3779"/>
    <w:rsid w:val="009F69BC"/>
    <w:rsid w:val="00A246AE"/>
    <w:rsid w:val="00A260B4"/>
    <w:rsid w:val="00A63D86"/>
    <w:rsid w:val="00BE3356"/>
    <w:rsid w:val="00C60ECD"/>
    <w:rsid w:val="00DA34F0"/>
    <w:rsid w:val="00DA5BA1"/>
    <w:rsid w:val="00DA7D44"/>
    <w:rsid w:val="00DE5218"/>
    <w:rsid w:val="00E02731"/>
    <w:rsid w:val="00E91181"/>
    <w:rsid w:val="00EA6305"/>
    <w:rsid w:val="00EF5B67"/>
    <w:rsid w:val="00EF79A1"/>
    <w:rsid w:val="00FA6596"/>
    <w:rsid w:val="00FD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FE6E"/>
  <w15:chartTrackingRefBased/>
  <w15:docId w15:val="{81087501-85C1-3A4D-9038-4729786D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21C7C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A246AE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246A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illian</dc:creator>
  <cp:keywords/>
  <dc:description/>
  <cp:lastModifiedBy>Deng lillian</cp:lastModifiedBy>
  <cp:revision>3</cp:revision>
  <dcterms:created xsi:type="dcterms:W3CDTF">2020-01-31T14:11:00Z</dcterms:created>
  <dcterms:modified xsi:type="dcterms:W3CDTF">2020-01-31T14:27:00Z</dcterms:modified>
</cp:coreProperties>
</file>